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1442" w:rsidRPr="007F1442" w:rsidRDefault="007F144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7F1442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7F1442">
        <w:rPr>
          <w:rFonts w:ascii="Arial" w:hAnsi="Arial" w:cs="Arial"/>
          <w:b/>
          <w:sz w:val="24"/>
          <w:szCs w:val="24"/>
        </w:rPr>
        <w:t>.</w:t>
      </w:r>
      <w:r w:rsidRPr="007F1442">
        <w:rPr>
          <w:rFonts w:ascii="Arial" w:hAnsi="Arial" w:cs="Arial"/>
          <w:sz w:val="24"/>
          <w:szCs w:val="24"/>
        </w:rPr>
        <w:t xml:space="preserve"> Primer</w:t>
      </w:r>
      <w:r>
        <w:rPr>
          <w:rFonts w:ascii="Arial" w:hAnsi="Arial" w:cs="Arial"/>
          <w:sz w:val="24"/>
          <w:szCs w:val="24"/>
        </w:rPr>
        <w:t>s</w:t>
      </w:r>
      <w:r w:rsidRPr="007F1442">
        <w:rPr>
          <w:rFonts w:ascii="Arial" w:hAnsi="Arial" w:cs="Arial"/>
          <w:sz w:val="24"/>
          <w:szCs w:val="24"/>
        </w:rPr>
        <w:t xml:space="preserve"> us</w:t>
      </w:r>
      <w:r>
        <w:rPr>
          <w:rFonts w:ascii="Arial" w:hAnsi="Arial" w:cs="Arial"/>
          <w:sz w:val="24"/>
          <w:szCs w:val="24"/>
        </w:rPr>
        <w:t>ed</w:t>
      </w:r>
      <w:r w:rsidRPr="007F1442">
        <w:rPr>
          <w:rFonts w:ascii="Arial" w:hAnsi="Arial" w:cs="Arial"/>
          <w:sz w:val="24"/>
          <w:szCs w:val="24"/>
        </w:rPr>
        <w:t xml:space="preserve"> in thi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6570"/>
      </w:tblGrid>
      <w:tr w:rsidR="007F1442" w:rsidTr="00140A70">
        <w:tc>
          <w:tcPr>
            <w:tcW w:w="1255" w:type="dxa"/>
          </w:tcPr>
          <w:p w:rsidR="007F1442" w:rsidRPr="006D3154" w:rsidRDefault="007F1442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HWP1</w:t>
            </w:r>
          </w:p>
        </w:tc>
        <w:tc>
          <w:tcPr>
            <w:tcW w:w="6570" w:type="dxa"/>
          </w:tcPr>
          <w:p w:rsidR="007F1442" w:rsidRPr="00136406" w:rsidRDefault="007F1442" w:rsidP="00140A70">
            <w:pPr>
              <w:spacing w:line="360" w:lineRule="auto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HWP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Forward: CTCCTGCCACTGAACCTTCC</w:t>
            </w:r>
          </w:p>
          <w:p w:rsidR="007F1442" w:rsidRPr="00136406" w:rsidRDefault="007F1442" w:rsidP="00140A7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HWP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Reverse: GAGCCAGCTGGAGCAGTTT</w:t>
            </w:r>
          </w:p>
        </w:tc>
      </w:tr>
      <w:tr w:rsidR="007F1442" w:rsidTr="00140A70">
        <w:tc>
          <w:tcPr>
            <w:tcW w:w="1255" w:type="dxa"/>
          </w:tcPr>
          <w:p w:rsidR="007F1442" w:rsidRPr="006D3154" w:rsidRDefault="007F1442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HWP2</w:t>
            </w:r>
          </w:p>
        </w:tc>
        <w:tc>
          <w:tcPr>
            <w:tcW w:w="6570" w:type="dxa"/>
          </w:tcPr>
          <w:p w:rsidR="007F1442" w:rsidRPr="00136406" w:rsidRDefault="007F1442" w:rsidP="00140A7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HWP2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Forward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TGTCCTCTTACCGATACA</w:t>
            </w:r>
          </w:p>
          <w:p w:rsidR="007F1442" w:rsidRPr="00136406" w:rsidRDefault="007F1442" w:rsidP="00140A7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HWP2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Reverse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GAACTAGTGACAGACGTAGA</w:t>
            </w:r>
          </w:p>
        </w:tc>
      </w:tr>
      <w:tr w:rsidR="007F1442" w:rsidTr="00140A70">
        <w:tc>
          <w:tcPr>
            <w:tcW w:w="1255" w:type="dxa"/>
          </w:tcPr>
          <w:p w:rsidR="007F1442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 xml:space="preserve">ECE1 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ECE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Forward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TTGCTAATGCCGTCGTCAGA</w:t>
            </w:r>
          </w:p>
          <w:p w:rsidR="007F1442" w:rsidRPr="00136406" w:rsidRDefault="00136406" w:rsidP="00140A7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ECE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Reverse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CAGGACGCCATCAAAAACG</w:t>
            </w:r>
          </w:p>
        </w:tc>
      </w:tr>
      <w:tr w:rsidR="007F1442" w:rsidTr="00140A70">
        <w:tc>
          <w:tcPr>
            <w:tcW w:w="1255" w:type="dxa"/>
          </w:tcPr>
          <w:p w:rsidR="007F1442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HYR1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HYR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Forward: GCTGCTGCCCTTCCACAATA</w:t>
            </w:r>
          </w:p>
          <w:p w:rsidR="007F1442" w:rsidRPr="00136406" w:rsidRDefault="00136406" w:rsidP="00140A7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HYR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Reverse: GGTGCAGATGGTCCATTGGT</w:t>
            </w:r>
          </w:p>
        </w:tc>
      </w:tr>
      <w:tr w:rsidR="007F1442" w:rsidTr="00140A70">
        <w:tc>
          <w:tcPr>
            <w:tcW w:w="1255" w:type="dxa"/>
          </w:tcPr>
          <w:p w:rsidR="007F1442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EAP1</w:t>
            </w:r>
          </w:p>
        </w:tc>
        <w:tc>
          <w:tcPr>
            <w:tcW w:w="6570" w:type="dxa"/>
          </w:tcPr>
          <w:p w:rsidR="00136406" w:rsidRDefault="00136406" w:rsidP="00140A70">
            <w:pPr>
              <w:spacing w:line="360" w:lineRule="auto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EAP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1qRTForward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AAGGTCAAGCCCATTAC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 </w:t>
            </w:r>
          </w:p>
          <w:p w:rsidR="007F1442" w:rsidRPr="00136406" w:rsidRDefault="00136406" w:rsidP="00140A7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EAP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1qRTReverse:</w:t>
            </w:r>
            <w:r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GTGTAGGAGGTAGATTCA</w:t>
            </w:r>
          </w:p>
        </w:tc>
      </w:tr>
      <w:tr w:rsidR="007F1442" w:rsidTr="00140A70">
        <w:tc>
          <w:tcPr>
            <w:tcW w:w="1255" w:type="dxa"/>
          </w:tcPr>
          <w:p w:rsidR="007F1442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ALS3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ALS3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Forward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GAGACCGATACTGTCCTTAT</w:t>
            </w:r>
          </w:p>
          <w:p w:rsidR="007F1442" w:rsidRPr="00136406" w:rsidRDefault="00136406" w:rsidP="00140A70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ALS3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Reverse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GGAGGAGCAGTGATTGTA</w:t>
            </w:r>
          </w:p>
        </w:tc>
      </w:tr>
      <w:tr w:rsidR="007F1442" w:rsidTr="00140A70">
        <w:tc>
          <w:tcPr>
            <w:tcW w:w="1255" w:type="dxa"/>
          </w:tcPr>
          <w:p w:rsidR="007F1442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EFG1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EFG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Forward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CCCCATACTTCCAATTCT</w:t>
            </w:r>
          </w:p>
          <w:p w:rsidR="007F1442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</w:pPr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EFG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qRTReverse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TCGTGGTCTGATTCCTGGT</w:t>
            </w:r>
          </w:p>
        </w:tc>
      </w:tr>
      <w:tr w:rsidR="00136406" w:rsidTr="00140A70">
        <w:tc>
          <w:tcPr>
            <w:tcW w:w="1255" w:type="dxa"/>
          </w:tcPr>
          <w:p w:rsidR="00136406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HGC1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HGC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Forward: CACCACCACAAATGCATTCTCA</w:t>
            </w:r>
          </w:p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HGC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Reverse: ATGAGGTGCAGGAAGCTGAC</w:t>
            </w:r>
          </w:p>
        </w:tc>
      </w:tr>
      <w:tr w:rsidR="00136406" w:rsidTr="00140A70">
        <w:tc>
          <w:tcPr>
            <w:tcW w:w="1255" w:type="dxa"/>
          </w:tcPr>
          <w:p w:rsidR="00136406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ACT1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ACT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Forward: ACTGCTTTGGCTCCATCTTCT</w:t>
            </w:r>
          </w:p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</w:pPr>
            <w:r w:rsidRPr="00136406">
              <w:rPr>
                <w:rFonts w:ascii="Arial" w:eastAsia="Times New Roman" w:hAnsi="Arial" w:cs="Arial"/>
                <w:i/>
                <w:iCs/>
                <w:color w:val="202020"/>
                <w:sz w:val="24"/>
                <w:szCs w:val="24"/>
                <w:shd w:val="clear" w:color="auto" w:fill="FFFFFF"/>
              </w:rPr>
              <w:t>ACT1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Reverse: TGGATGGACCAGATTCGTCG</w:t>
            </w:r>
          </w:p>
        </w:tc>
      </w:tr>
      <w:tr w:rsidR="00136406" w:rsidTr="00140A70">
        <w:trPr>
          <w:trHeight w:val="935"/>
        </w:trPr>
        <w:tc>
          <w:tcPr>
            <w:tcW w:w="1255" w:type="dxa"/>
          </w:tcPr>
          <w:p w:rsidR="00136406" w:rsidRPr="006D3154" w:rsidRDefault="00136406" w:rsidP="00140A70">
            <w:pPr>
              <w:spacing w:line="360" w:lineRule="auto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D3154">
              <w:rPr>
                <w:rFonts w:ascii="Arial" w:hAnsi="Arial" w:cs="Arial"/>
                <w:b/>
                <w:i/>
                <w:sz w:val="24"/>
                <w:szCs w:val="24"/>
              </w:rPr>
              <w:t>GAPDH</w:t>
            </w:r>
          </w:p>
        </w:tc>
        <w:tc>
          <w:tcPr>
            <w:tcW w:w="6570" w:type="dxa"/>
          </w:tcPr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</w:pPr>
            <w:proofErr w:type="spellStart"/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GAPDH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Forward</w:t>
            </w:r>
            <w:proofErr w:type="spellEnd"/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CGGTCCATCCCACAAGGA</w:t>
            </w:r>
          </w:p>
          <w:p w:rsidR="00136406" w:rsidRPr="00136406" w:rsidRDefault="00136406" w:rsidP="00140A70">
            <w:pPr>
              <w:spacing w:line="360" w:lineRule="auto"/>
              <w:ind w:right="-180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136406">
              <w:rPr>
                <w:rFonts w:ascii="Arial" w:eastAsia="Times New Roman" w:hAnsi="Arial" w:cs="Arial"/>
                <w:i/>
                <w:color w:val="202020"/>
                <w:sz w:val="24"/>
                <w:szCs w:val="24"/>
                <w:shd w:val="clear" w:color="auto" w:fill="FFFFFF"/>
              </w:rPr>
              <w:t>GAPDH</w:t>
            </w:r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>qRTReverse</w:t>
            </w:r>
            <w:proofErr w:type="spellEnd"/>
            <w:r w:rsidRPr="00136406">
              <w:rPr>
                <w:rFonts w:ascii="Arial" w:eastAsia="Times New Roman" w:hAnsi="Arial" w:cs="Arial"/>
                <w:color w:val="202020"/>
                <w:sz w:val="24"/>
                <w:szCs w:val="24"/>
                <w:shd w:val="clear" w:color="auto" w:fill="FFFFFF"/>
              </w:rPr>
              <w:t xml:space="preserve">: </w:t>
            </w:r>
            <w:r w:rsidRPr="00136406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bidi="si-LK"/>
              </w:rPr>
              <w:t>AGTGGAAGATGGGATAATG</w:t>
            </w:r>
          </w:p>
        </w:tc>
      </w:tr>
    </w:tbl>
    <w:p w:rsidR="00140A70" w:rsidRDefault="00140A70" w:rsidP="00140A70">
      <w:pPr>
        <w:spacing w:line="360" w:lineRule="auto"/>
        <w:ind w:left="-1080" w:right="-1080"/>
        <w:rPr>
          <w:rFonts w:ascii="Arial" w:hAnsi="Arial" w:cs="Arial"/>
          <w:color w:val="202020"/>
          <w:shd w:val="clear" w:color="auto" w:fill="FFFFFF"/>
          <w:lang w:bidi="si-LK"/>
        </w:rPr>
      </w:pPr>
    </w:p>
    <w:p w:rsidR="00AB5543" w:rsidRPr="00B526D6" w:rsidRDefault="00CC0C8A" w:rsidP="00B526D6">
      <w:pPr>
        <w:spacing w:line="480" w:lineRule="auto"/>
        <w:ind w:right="-270"/>
        <w:jc w:val="both"/>
        <w:rPr>
          <w:rFonts w:ascii="Arial" w:hAnsi="Arial" w:cs="Arial"/>
          <w:sz w:val="24"/>
          <w:szCs w:val="24"/>
        </w:rPr>
      </w:pPr>
      <w:r w:rsidRPr="00B526D6">
        <w:rPr>
          <w:rFonts w:ascii="Arial" w:hAnsi="Arial" w:cs="Arial"/>
          <w:color w:val="202020"/>
          <w:sz w:val="24"/>
          <w:szCs w:val="24"/>
          <w:shd w:val="clear" w:color="auto" w:fill="FFFFFF"/>
          <w:lang w:bidi="si-LK"/>
        </w:rPr>
        <w:t xml:space="preserve">All samples were prepared with 1 μl of cDNA template in 20 μl reactions and 150 </w:t>
      </w:r>
      <w:proofErr w:type="spellStart"/>
      <w:r w:rsidRPr="00B526D6">
        <w:rPr>
          <w:rFonts w:ascii="Arial" w:hAnsi="Arial" w:cs="Arial"/>
          <w:color w:val="202020"/>
          <w:sz w:val="24"/>
          <w:szCs w:val="24"/>
          <w:shd w:val="clear" w:color="auto" w:fill="FFFFFF"/>
          <w:lang w:bidi="si-LK"/>
        </w:rPr>
        <w:t>nM</w:t>
      </w:r>
      <w:proofErr w:type="spellEnd"/>
      <w:r w:rsidRPr="00B526D6">
        <w:rPr>
          <w:rFonts w:ascii="Arial" w:hAnsi="Arial" w:cs="Arial"/>
          <w:color w:val="202020"/>
          <w:sz w:val="24"/>
          <w:szCs w:val="24"/>
          <w:shd w:val="clear" w:color="auto" w:fill="FFFFFF"/>
          <w:lang w:bidi="si-LK"/>
        </w:rPr>
        <w:t xml:space="preserve"> of forward and reverse primers. </w:t>
      </w:r>
      <w:r w:rsidR="0017107F" w:rsidRPr="00B526D6">
        <w:rPr>
          <w:rFonts w:ascii="Arial" w:hAnsi="Arial" w:cs="Arial"/>
          <w:color w:val="202020"/>
          <w:sz w:val="24"/>
          <w:szCs w:val="24"/>
          <w:shd w:val="clear" w:color="auto" w:fill="FFFFFF"/>
          <w:lang w:bidi="si-LK"/>
        </w:rPr>
        <w:t>Samples were denatured for 3 min at 95°C, then, reactions were cycled 40 times using the following parameters: 95°C for 30 s, 50°C for 30 s, and 72°C for 30 s.</w:t>
      </w:r>
    </w:p>
    <w:sectPr w:rsidR="00AB5543" w:rsidRPr="00B5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6E14D0"/>
    <w:multiLevelType w:val="hybridMultilevel"/>
    <w:tmpl w:val="D5DE1F52"/>
    <w:lvl w:ilvl="0" w:tplc="05EC70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442"/>
    <w:rsid w:val="000609D4"/>
    <w:rsid w:val="0006324B"/>
    <w:rsid w:val="00136406"/>
    <w:rsid w:val="00140A70"/>
    <w:rsid w:val="0017107F"/>
    <w:rsid w:val="00544F5D"/>
    <w:rsid w:val="005F3B6A"/>
    <w:rsid w:val="006D3154"/>
    <w:rsid w:val="007F1442"/>
    <w:rsid w:val="008A2640"/>
    <w:rsid w:val="009B6C7A"/>
    <w:rsid w:val="00B526D6"/>
    <w:rsid w:val="00CC0C8A"/>
    <w:rsid w:val="00F0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0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1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10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vatori Maldonado, Ornella Mafalda</dc:creator>
  <cp:lastModifiedBy>Lin, Noel</cp:lastModifiedBy>
  <cp:revision>2</cp:revision>
  <dcterms:created xsi:type="dcterms:W3CDTF">2020-07-27T20:22:00Z</dcterms:created>
  <dcterms:modified xsi:type="dcterms:W3CDTF">2020-07-27T20:22:00Z</dcterms:modified>
</cp:coreProperties>
</file>